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C91" w:rsidRPr="003D3F58" w:rsidRDefault="00065F06" w:rsidP="00034C91">
      <w:pPr>
        <w:widowControl/>
        <w:wordWrap/>
        <w:autoSpaceDE/>
        <w:autoSpaceDN/>
        <w:spacing w:line="276" w:lineRule="auto"/>
        <w:rPr>
          <w:rFonts w:ascii="Calibri" w:hAnsi="Calibri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Gene list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eatmap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 Figure 6</w:t>
      </w:r>
    </w:p>
    <w:tbl>
      <w:tblPr>
        <w:tblStyle w:val="TableGrid"/>
        <w:tblW w:w="106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544"/>
        <w:gridCol w:w="3538"/>
      </w:tblGrid>
      <w:tr w:rsidR="00034C91" w:rsidTr="00034C91">
        <w:trPr>
          <w:jc w:val="center"/>
        </w:trPr>
        <w:tc>
          <w:tcPr>
            <w:tcW w:w="3580" w:type="dxa"/>
            <w:tcBorders>
              <w:top w:val="single" w:sz="12" w:space="0" w:color="000000" w:themeColor="text1"/>
              <w:bottom w:val="double" w:sz="4" w:space="0" w:color="auto"/>
            </w:tcBorders>
          </w:tcPr>
          <w:p w:rsidR="00034C91" w:rsidRPr="006307FC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b/>
                <w:szCs w:val="20"/>
              </w:rPr>
            </w:pPr>
            <w:r w:rsidRPr="006307FC">
              <w:rPr>
                <w:rFonts w:ascii="Calibri" w:hAnsi="Calibri" w:hint="eastAsia"/>
                <w:b/>
                <w:szCs w:val="20"/>
              </w:rPr>
              <w:t>MIA PaCa-2</w:t>
            </w:r>
            <w:r w:rsidR="003D3F58">
              <w:rPr>
                <w:rFonts w:ascii="Calibri" w:hAnsi="Calibri" w:hint="eastAsia"/>
                <w:b/>
                <w:szCs w:val="20"/>
              </w:rPr>
              <w:t xml:space="preserve"> (Fig. 6A)</w:t>
            </w:r>
          </w:p>
        </w:tc>
        <w:tc>
          <w:tcPr>
            <w:tcW w:w="3580" w:type="dxa"/>
            <w:tcBorders>
              <w:top w:val="single" w:sz="12" w:space="0" w:color="000000" w:themeColor="text1"/>
              <w:bottom w:val="double" w:sz="4" w:space="0" w:color="auto"/>
            </w:tcBorders>
          </w:tcPr>
          <w:p w:rsidR="00034C91" w:rsidRPr="006307FC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b/>
                <w:szCs w:val="20"/>
              </w:rPr>
            </w:pPr>
            <w:r w:rsidRPr="006307FC">
              <w:rPr>
                <w:rFonts w:ascii="Calibri" w:hAnsi="Calibri" w:hint="eastAsia"/>
                <w:b/>
                <w:szCs w:val="20"/>
              </w:rPr>
              <w:t>PANC-1</w:t>
            </w:r>
            <w:r w:rsidR="003D3F58">
              <w:rPr>
                <w:rFonts w:ascii="Calibri" w:hAnsi="Calibri" w:hint="eastAsia"/>
                <w:b/>
                <w:szCs w:val="20"/>
              </w:rPr>
              <w:t xml:space="preserve"> (Fig. 6B)</w:t>
            </w:r>
          </w:p>
        </w:tc>
        <w:tc>
          <w:tcPr>
            <w:tcW w:w="3580" w:type="dxa"/>
            <w:tcBorders>
              <w:top w:val="single" w:sz="12" w:space="0" w:color="000000" w:themeColor="text1"/>
              <w:bottom w:val="double" w:sz="4" w:space="0" w:color="auto"/>
            </w:tcBorders>
          </w:tcPr>
          <w:p w:rsidR="00034C91" w:rsidRPr="006307FC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b/>
                <w:szCs w:val="20"/>
              </w:rPr>
            </w:pPr>
            <w:r w:rsidRPr="006307FC">
              <w:rPr>
                <w:rFonts w:ascii="Calibri" w:hAnsi="Calibri" w:hint="eastAsia"/>
                <w:b/>
                <w:szCs w:val="20"/>
              </w:rPr>
              <w:t>Oct4 target genes</w:t>
            </w:r>
            <w:r>
              <w:rPr>
                <w:rFonts w:ascii="Calibri" w:hAnsi="Calibri" w:hint="eastAsia"/>
                <w:b/>
                <w:szCs w:val="20"/>
              </w:rPr>
              <w:t xml:space="preserve"> (Fig. 6c)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RPSAP9</w:t>
            </w:r>
          </w:p>
        </w:tc>
        <w:tc>
          <w:tcPr>
            <w:tcW w:w="358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HIST2H3D</w:t>
            </w:r>
          </w:p>
        </w:tc>
        <w:tc>
          <w:tcPr>
            <w:tcW w:w="358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TRAP1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OL1A1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PHAR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YBL2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TRNP1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EFNA2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SMA6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HIST1H2AK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RAD51-AS1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HNRNPUL1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5373378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RGCC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CND1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RPL13AP20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LC29A4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RKDC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INC01420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GPR137C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KI67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CARNA27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KCNS3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LEC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KRT17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RAET1E-AS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DC1</w:t>
            </w:r>
          </w:p>
        </w:tc>
        <w:bookmarkStart w:id="0" w:name="_GoBack"/>
        <w:bookmarkEnd w:id="0"/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0507437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GIPC3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ZNF217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CARNA16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ZDHHC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AD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TRL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T45A3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GSK3A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GPX7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GPR75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YO18A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1929089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ELDR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AMB1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GLRX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CARNA1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AP2A2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RAB38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RRC75B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19orf12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5376854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TMEM8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ANCL2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VPS13A-AS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5371814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TEN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T1X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FOXE3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LC39A13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INC00239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OCS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NIPBL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0288866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ZNF219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LC12A4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272453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RFLNA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LC29A4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HIST1H3B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TIGD5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MYD3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RNU7-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VSTM2L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2CD5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T1G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RRX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TR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GALS7B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TMEM5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TRIP11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0288069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IRX5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AFAP1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IPT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LC38A5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HMP2B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INC00115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YPD5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AGO2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GAGE12H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MP25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AT1A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TCEB3CL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1928123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UC5B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ARD6G-AS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USP46-AS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LC7A9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T1E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5375304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UC6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1927365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0129046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YOM2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USD3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A4GALT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FGF4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RPS2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TIGD3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LC9A9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T1M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IGSF9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KCNK9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TFPI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2723704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NTM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T2A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GPRIN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ZBTB16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TCEB3C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NPAS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FGF3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NUDT17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LCO4A1-AS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RR21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GAGE12C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HCN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IL21R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GAGE12E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ZSWIM4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UC17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BBOX1-AS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TMEM173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SMD1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NINJ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ZNF703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ASC1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DSL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EMA6B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UC2</w:t>
            </w:r>
          </w:p>
        </w:tc>
      </w:tr>
      <w:tr w:rsidR="00034C91" w:rsidTr="00034C91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BIK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ZNF358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DZD2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0506639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NXPH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TPRE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NKILA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FAM117A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ILRB2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PINT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ILP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ADAMTS17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HLDA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BLAC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ILRB5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B4GALT1-AS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ADM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OX11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LC7A5P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DCHS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FAM153A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XCL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GAM4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ADAMTS2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CARNA9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FAM131C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OL23A1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GPRC5D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RPL13P5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DBH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1927787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RNF208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RYR2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INC01336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TPRU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AX6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lastRenderedPageBreak/>
              <w:t>SCARNA1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AK6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OL17A1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CARNA13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8orf46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TAG3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FFAR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NRROS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TERT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NKX2-6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EIOC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RASA4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17orf100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TCEB3C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DH15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ANKRD37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P6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ZDHHC11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EME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WNK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FOXO4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RAB4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TCEB3CL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GLDC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5369980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B3GNT6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FBXO31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NAV2-AS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FCGBP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FRG1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INCR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KCNF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EOMES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NUDT18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GDPGP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IRPA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ADSSL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TBX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DTNBP1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IL1B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OLFML2B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HDAC4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HAP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TMEM38A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TRAPPC9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CARNA8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0996583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JARID2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HIST1H2AM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YNGR3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RX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RUSC1-AS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DISP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VASH1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ARD9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4HA2-AS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CSK6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ALDH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0289580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DKK3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38964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KCNQ4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RSS3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RIBC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GPR135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OPRD1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ZNF789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OX18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GPIHBP1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NAV2-AS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TNC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FZD9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RP1L1</w:t>
            </w: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GDPD5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RR7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CARF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2724776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028936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BBC3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GCSHP3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HIST1H3E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TRMT13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UCN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ETTL25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ID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1orf53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LOC105372672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MT3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KCNG3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CEP85L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KDM7A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  <w:tr w:rsidR="00034C91" w:rsidTr="00D66CB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PGBD3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  <w:tr w:rsidR="00034C91" w:rsidTr="0092155A">
        <w:trPr>
          <w:jc w:val="center"/>
        </w:trPr>
        <w:tc>
          <w:tcPr>
            <w:tcW w:w="3580" w:type="dxa"/>
            <w:tcBorders>
              <w:top w:val="single" w:sz="4" w:space="0" w:color="000000" w:themeColor="text1"/>
              <w:bottom w:val="single" w:sz="12" w:space="0" w:color="auto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:rsidR="00034C91" w:rsidRPr="00B43462" w:rsidRDefault="00034C91" w:rsidP="007863BC">
            <w:pPr>
              <w:jc w:val="center"/>
              <w:rPr>
                <w:rFonts w:ascii="Calibri" w:eastAsia="Malgun Gothic" w:hAnsi="Calibri" w:cs="Gulim"/>
                <w:color w:val="000000"/>
                <w:szCs w:val="20"/>
              </w:rPr>
            </w:pPr>
            <w:r w:rsidRPr="00B43462">
              <w:rPr>
                <w:rFonts w:ascii="Calibri" w:eastAsia="Malgun Gothic" w:hAnsi="Calibri"/>
                <w:color w:val="000000"/>
                <w:szCs w:val="20"/>
              </w:rPr>
              <w:t>SUGT1P1</w:t>
            </w:r>
          </w:p>
        </w:tc>
        <w:tc>
          <w:tcPr>
            <w:tcW w:w="3580" w:type="dxa"/>
            <w:tcBorders>
              <w:top w:val="single" w:sz="4" w:space="0" w:color="000000" w:themeColor="text1"/>
              <w:bottom w:val="single" w:sz="12" w:space="0" w:color="auto"/>
            </w:tcBorders>
          </w:tcPr>
          <w:p w:rsidR="00034C91" w:rsidRPr="00B43462" w:rsidRDefault="00034C91" w:rsidP="007863BC">
            <w:pPr>
              <w:widowControl/>
              <w:wordWrap/>
              <w:autoSpaceDE/>
              <w:autoSpaceDN/>
              <w:jc w:val="center"/>
              <w:rPr>
                <w:rFonts w:ascii="Calibri" w:hAnsi="Calibri"/>
                <w:szCs w:val="20"/>
              </w:rPr>
            </w:pPr>
          </w:p>
        </w:tc>
      </w:tr>
    </w:tbl>
    <w:p w:rsidR="000A3A82" w:rsidRPr="006307FC" w:rsidRDefault="000A3A82" w:rsidP="00C92417">
      <w:pPr>
        <w:wordWrap/>
        <w:spacing w:line="480" w:lineRule="auto"/>
        <w:rPr>
          <w:rFonts w:ascii="Arial" w:hAnsi="Arial" w:cs="Arial"/>
          <w:b/>
          <w:szCs w:val="20"/>
        </w:rPr>
      </w:pPr>
    </w:p>
    <w:sectPr w:rsidR="000A3A82" w:rsidRPr="006307FC" w:rsidSect="007F1D9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7C7B" w:rsidRDefault="00587C7B" w:rsidP="003D3F58">
      <w:r>
        <w:separator/>
      </w:r>
    </w:p>
  </w:endnote>
  <w:endnote w:type="continuationSeparator" w:id="0">
    <w:p w:rsidR="00587C7B" w:rsidRDefault="00587C7B" w:rsidP="003D3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7C7B" w:rsidRDefault="00587C7B" w:rsidP="003D3F58">
      <w:r>
        <w:separator/>
      </w:r>
    </w:p>
  </w:footnote>
  <w:footnote w:type="continuationSeparator" w:id="0">
    <w:p w:rsidR="00587C7B" w:rsidRDefault="00587C7B" w:rsidP="003D3F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C60"/>
    <w:rsid w:val="00034C91"/>
    <w:rsid w:val="00065F06"/>
    <w:rsid w:val="000A3A82"/>
    <w:rsid w:val="00122BCA"/>
    <w:rsid w:val="001276C0"/>
    <w:rsid w:val="00137C71"/>
    <w:rsid w:val="00191798"/>
    <w:rsid w:val="002E4C0A"/>
    <w:rsid w:val="002F2B0E"/>
    <w:rsid w:val="0031748C"/>
    <w:rsid w:val="003C15B7"/>
    <w:rsid w:val="003D3F58"/>
    <w:rsid w:val="00464FAC"/>
    <w:rsid w:val="00587C7B"/>
    <w:rsid w:val="005C1C60"/>
    <w:rsid w:val="005C3547"/>
    <w:rsid w:val="006307FC"/>
    <w:rsid w:val="006D7C3C"/>
    <w:rsid w:val="007157A5"/>
    <w:rsid w:val="007856E5"/>
    <w:rsid w:val="007F1D93"/>
    <w:rsid w:val="008F001A"/>
    <w:rsid w:val="0092155A"/>
    <w:rsid w:val="009A5E5B"/>
    <w:rsid w:val="00A468AE"/>
    <w:rsid w:val="00B43462"/>
    <w:rsid w:val="00B6299F"/>
    <w:rsid w:val="00BE5EF5"/>
    <w:rsid w:val="00C02787"/>
    <w:rsid w:val="00C541B4"/>
    <w:rsid w:val="00C92417"/>
    <w:rsid w:val="00D03C98"/>
    <w:rsid w:val="00D66CBA"/>
    <w:rsid w:val="00DA7935"/>
    <w:rsid w:val="00E0128F"/>
    <w:rsid w:val="00E16AC2"/>
    <w:rsid w:val="00E204E3"/>
    <w:rsid w:val="00E27862"/>
    <w:rsid w:val="00E61676"/>
    <w:rsid w:val="00EE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547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3A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1D9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D9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D3F5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3F58"/>
  </w:style>
  <w:style w:type="paragraph" w:styleId="Footer">
    <w:name w:val="footer"/>
    <w:basedOn w:val="Normal"/>
    <w:link w:val="FooterChar"/>
    <w:uiPriority w:val="99"/>
    <w:unhideWhenUsed/>
    <w:rsid w:val="003D3F5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3F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547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3A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1D9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D9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D3F5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3F58"/>
  </w:style>
  <w:style w:type="paragraph" w:styleId="Footer">
    <w:name w:val="footer"/>
    <w:basedOn w:val="Normal"/>
    <w:link w:val="FooterChar"/>
    <w:uiPriority w:val="99"/>
    <w:unhideWhenUsed/>
    <w:rsid w:val="003D3F5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3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06DD463-134E-449D-8ECC-DD3CBCEE2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</dc:creator>
  <cp:lastModifiedBy>m.g</cp:lastModifiedBy>
  <cp:revision>8</cp:revision>
  <dcterms:created xsi:type="dcterms:W3CDTF">2017-07-31T05:56:00Z</dcterms:created>
  <dcterms:modified xsi:type="dcterms:W3CDTF">2017-10-13T12:14:00Z</dcterms:modified>
</cp:coreProperties>
</file>